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3A5A8" w14:textId="69A0B103" w:rsidR="00000000" w:rsidRPr="00C73421" w:rsidRDefault="00D25F78" w:rsidP="003D56A6">
      <w:pPr>
        <w:jc w:val="both"/>
        <w:rPr>
          <w:lang w:val="en-GB"/>
        </w:rPr>
      </w:pPr>
      <w:r>
        <w:rPr>
          <w:b/>
          <w:lang w:val="en-GB"/>
        </w:rPr>
        <w:t>S</w:t>
      </w:r>
      <w:r w:rsidR="00151CAC">
        <w:rPr>
          <w:b/>
          <w:lang w:val="en-GB"/>
        </w:rPr>
        <w:t>2</w:t>
      </w:r>
      <w:r w:rsidR="002F7F89">
        <w:rPr>
          <w:b/>
          <w:lang w:val="en-GB"/>
        </w:rPr>
        <w:t xml:space="preserve">. </w:t>
      </w:r>
      <w:r w:rsidR="00CE561A">
        <w:rPr>
          <w:b/>
          <w:lang w:val="en-GB"/>
        </w:rPr>
        <w:t>Gene pathway group</w:t>
      </w:r>
      <w:r w:rsidR="00377790">
        <w:rPr>
          <w:b/>
          <w:lang w:val="en-GB"/>
        </w:rPr>
        <w:t>s</w:t>
      </w:r>
      <w:r w:rsidR="00CE561A">
        <w:rPr>
          <w:b/>
          <w:lang w:val="en-GB"/>
        </w:rPr>
        <w:t>:</w:t>
      </w:r>
      <w:r w:rsidR="00C73421" w:rsidRPr="003D56A6">
        <w:rPr>
          <w:b/>
          <w:lang w:val="en-GB"/>
        </w:rPr>
        <w:t xml:space="preserve"> </w:t>
      </w:r>
      <w:r w:rsidR="00C73421" w:rsidRPr="00C73421">
        <w:rPr>
          <w:lang w:val="en-US"/>
        </w:rPr>
        <w:t xml:space="preserve">occurrence of the 4 main classes of genomic alterations in genes </w:t>
      </w:r>
      <w:r w:rsidR="003D56A6">
        <w:rPr>
          <w:lang w:val="en-US"/>
        </w:rPr>
        <w:t>belonging to 6 (+1)</w:t>
      </w:r>
      <w:r w:rsidR="00C73421" w:rsidRPr="00C73421">
        <w:rPr>
          <w:lang w:val="en-US"/>
        </w:rPr>
        <w:t xml:space="preserve"> potentially targetable gene families/pathways</w:t>
      </w:r>
      <w:r w:rsidR="003D56A6">
        <w:rPr>
          <w:lang w:val="en-US"/>
        </w:rPr>
        <w:t xml:space="preserve"> (TK: tyrosine kinase, DDR: DNA damage repair, CC</w:t>
      </w:r>
      <w:r w:rsidR="00C73421" w:rsidRPr="00C73421">
        <w:rPr>
          <w:lang w:val="en-US"/>
        </w:rPr>
        <w:t>:</w:t>
      </w:r>
      <w:r w:rsidR="003D56A6">
        <w:rPr>
          <w:lang w:val="en-US"/>
        </w:rPr>
        <w:t xml:space="preserve"> cell cycle, PAM: PI3K-ATM-mTOR, RME: RAF-MEK-ERK, IE: immune evasion, OTH: other</w:t>
      </w:r>
      <w:r w:rsidR="00170892">
        <w:rPr>
          <w:lang w:val="en-US"/>
        </w:rPr>
        <w:t>s</w:t>
      </w:r>
      <w:r w:rsidR="003D56A6">
        <w:rPr>
          <w:lang w:val="en-US"/>
        </w:rPr>
        <w:t>)</w:t>
      </w:r>
    </w:p>
    <w:p w14:paraId="2BD6D9C0" w14:textId="77777777" w:rsidR="00C73421" w:rsidRDefault="00C73421">
      <w:r>
        <w:rPr>
          <w:noProof/>
          <w:lang w:eastAsia="fr-FR"/>
        </w:rPr>
        <w:drawing>
          <wp:inline distT="0" distB="0" distL="0" distR="0" wp14:anchorId="2460B1E6" wp14:editId="2C958046">
            <wp:extent cx="5760720" cy="2054225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C6BAC" w14:textId="77777777" w:rsidR="00C73421" w:rsidRDefault="00C73421"/>
    <w:p w14:paraId="166B85EC" w14:textId="77777777" w:rsidR="00C73421" w:rsidRDefault="00C73421">
      <w:r>
        <w:rPr>
          <w:noProof/>
          <w:lang w:eastAsia="fr-FR"/>
        </w:rPr>
        <w:drawing>
          <wp:inline distT="0" distB="0" distL="0" distR="0" wp14:anchorId="7E66CE59" wp14:editId="49073321">
            <wp:extent cx="5760720" cy="2406015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D5985" w14:textId="77777777" w:rsidR="00C73421" w:rsidRDefault="00C73421"/>
    <w:p w14:paraId="5360124A" w14:textId="77777777" w:rsidR="00C73421" w:rsidRDefault="00C73421">
      <w:r>
        <w:rPr>
          <w:noProof/>
          <w:lang w:eastAsia="fr-FR"/>
        </w:rPr>
        <w:drawing>
          <wp:inline distT="0" distB="0" distL="0" distR="0" wp14:anchorId="34414A23" wp14:editId="47C5EFB0">
            <wp:extent cx="5760720" cy="2570480"/>
            <wp:effectExtent l="0" t="0" r="0" b="127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A8BF5" w14:textId="77777777" w:rsidR="00C330F2" w:rsidRDefault="00C330F2"/>
    <w:p w14:paraId="54C7FF22" w14:textId="77777777" w:rsidR="00C73421" w:rsidRDefault="00DA5100">
      <w:r>
        <w:rPr>
          <w:noProof/>
          <w:lang w:eastAsia="fr-FR"/>
        </w:rPr>
        <w:lastRenderedPageBreak/>
        <w:drawing>
          <wp:inline distT="0" distB="0" distL="0" distR="0" wp14:anchorId="0F891E03" wp14:editId="1A512239">
            <wp:extent cx="5262007" cy="2727428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799" cy="273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39FFC" w14:textId="77777777" w:rsidR="00DA5100" w:rsidRDefault="00DA5100"/>
    <w:p w14:paraId="156D37DA" w14:textId="77777777" w:rsidR="00DA5100" w:rsidRDefault="00DA5100">
      <w:r>
        <w:rPr>
          <w:noProof/>
          <w:lang w:eastAsia="fr-FR"/>
        </w:rPr>
        <w:drawing>
          <wp:inline distT="0" distB="0" distL="0" distR="0" wp14:anchorId="359AA2F9" wp14:editId="086B0220">
            <wp:extent cx="3758576" cy="2577555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79051" cy="2591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46D9B" w14:textId="77777777" w:rsidR="00DA5100" w:rsidRDefault="00DA5100"/>
    <w:p w14:paraId="36ED8AC2" w14:textId="77777777" w:rsidR="00DA5100" w:rsidRDefault="00DA5100">
      <w:r>
        <w:rPr>
          <w:noProof/>
          <w:lang w:eastAsia="fr-FR"/>
        </w:rPr>
        <w:drawing>
          <wp:inline distT="0" distB="0" distL="0" distR="0" wp14:anchorId="0C3D4D09" wp14:editId="26C109B8">
            <wp:extent cx="3191985" cy="2751711"/>
            <wp:effectExtent l="0" t="0" r="889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97532" cy="2756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0F7D6" w14:textId="77777777" w:rsidR="00C73421" w:rsidRDefault="00DA5100">
      <w:r>
        <w:rPr>
          <w:noProof/>
          <w:lang w:eastAsia="fr-FR"/>
        </w:rPr>
        <w:lastRenderedPageBreak/>
        <w:drawing>
          <wp:inline distT="0" distB="0" distL="0" distR="0" wp14:anchorId="569E9B34" wp14:editId="1DB4FF0C">
            <wp:extent cx="5760720" cy="1842770"/>
            <wp:effectExtent l="0" t="0" r="0" b="508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34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4C5"/>
    <w:rsid w:val="000B4A50"/>
    <w:rsid w:val="00151CAC"/>
    <w:rsid w:val="00170892"/>
    <w:rsid w:val="002F7F89"/>
    <w:rsid w:val="00377790"/>
    <w:rsid w:val="003D56A6"/>
    <w:rsid w:val="008B7529"/>
    <w:rsid w:val="009454C5"/>
    <w:rsid w:val="00C330F2"/>
    <w:rsid w:val="00C73421"/>
    <w:rsid w:val="00CE561A"/>
    <w:rsid w:val="00D25F78"/>
    <w:rsid w:val="00D93305"/>
    <w:rsid w:val="00DA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66F30"/>
  <w15:chartTrackingRefBased/>
  <w15:docId w15:val="{47A2CAD1-32A4-4178-A2C2-78C079A99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34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0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7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in, Sandrine {MWFD~Paris}</dc:creator>
  <cp:keywords/>
  <dc:description/>
  <cp:lastModifiedBy>Karen Leroy</cp:lastModifiedBy>
  <cp:revision>9</cp:revision>
  <dcterms:created xsi:type="dcterms:W3CDTF">2022-06-30T07:40:00Z</dcterms:created>
  <dcterms:modified xsi:type="dcterms:W3CDTF">2023-09-04T08:37:00Z</dcterms:modified>
</cp:coreProperties>
</file>